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CD2122">
      <w:pPr>
        <w:jc w:val="center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upplementary tables</w:t>
      </w:r>
    </w:p>
    <w:p w14:paraId="42537FB3"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sz w:val="20"/>
          <w:szCs w:val="20"/>
          <w:u w:val="none"/>
          <w:lang w:val="en-US" w:eastAsia="zh-CN"/>
        </w:rPr>
        <w:t>S</w:t>
      </w: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sz w:val="20"/>
          <w:szCs w:val="20"/>
          <w:u w:val="none"/>
          <w:lang w:val="en-US" w:eastAsia="zh-CN"/>
        </w:rPr>
        <w:t>1 Table.</w:t>
      </w:r>
      <w:r>
        <w:rPr>
          <w:rFonts w:hint="default" w:ascii="Times New Roman Regular" w:hAnsi="Times New Roman Regular" w:cs="Times New Roman Regular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Frequency of drug resistance mutations in CRF01_AE patients in Ningxia region</w:t>
      </w:r>
    </w:p>
    <w:tbl>
      <w:tblPr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1873"/>
        <w:gridCol w:w="1577"/>
        <w:gridCol w:w="1256"/>
        <w:gridCol w:w="1297"/>
        <w:gridCol w:w="1496"/>
      </w:tblGrid>
      <w:tr w14:paraId="7F7D550C">
        <w:trPr>
          <w:trHeight w:val="336" w:hRule="atLeast"/>
        </w:trPr>
        <w:tc>
          <w:tcPr>
            <w:tcW w:w="1774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B070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ug resistance mutations</w:t>
            </w:r>
          </w:p>
        </w:tc>
        <w:tc>
          <w:tcPr>
            <w:tcW w:w="96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B47C4F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Total (column %)</w:t>
            </w:r>
          </w:p>
        </w:tc>
        <w:tc>
          <w:tcPr>
            <w:tcW w:w="1574" w:type="pct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6BAF3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rug resistance mutations</w:t>
            </w:r>
          </w:p>
        </w:tc>
        <w:tc>
          <w:tcPr>
            <w:tcW w:w="68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D6D639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  <w:lang w:val="en-US" w:eastAsia="zh-CN"/>
              </w:rPr>
              <w:t>Total (column %)</w:t>
            </w:r>
          </w:p>
        </w:tc>
      </w:tr>
      <w:tr w14:paraId="02FEB0DD">
        <w:trPr>
          <w:trHeight w:val="336" w:hRule="atLeast"/>
        </w:trPr>
        <w:tc>
          <w:tcPr>
            <w:tcW w:w="637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7F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I</w:t>
            </w:r>
          </w:p>
        </w:tc>
        <w:tc>
          <w:tcPr>
            <w:tcW w:w="113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202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74TP</w:t>
            </w:r>
          </w:p>
        </w:tc>
        <w:tc>
          <w:tcPr>
            <w:tcW w:w="96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22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0.68%)</w:t>
            </w:r>
          </w:p>
        </w:tc>
        <w:tc>
          <w:tcPr>
            <w:tcW w:w="775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35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NRTI</w:t>
            </w:r>
          </w:p>
        </w:tc>
        <w:tc>
          <w:tcPr>
            <w:tcW w:w="79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4E396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103N</w:t>
            </w:r>
          </w:p>
        </w:tc>
        <w:tc>
          <w:tcPr>
            <w:tcW w:w="68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vAlign w:val="center"/>
          </w:tcPr>
          <w:p w14:paraId="0793A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1(7.12%)</w:t>
            </w:r>
          </w:p>
        </w:tc>
      </w:tr>
      <w:tr w14:paraId="090251C4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7225F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51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33F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B2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C3EB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1A2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106M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AC5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(4.41%)</w:t>
            </w:r>
          </w:p>
        </w:tc>
      </w:tr>
      <w:tr w14:paraId="70025432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41CE4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DCF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89IMT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A56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424B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4E5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179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2976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3(4.41%)</w:t>
            </w:r>
          </w:p>
        </w:tc>
      </w:tr>
      <w:tr w14:paraId="38203BBD">
        <w:trPr>
          <w:trHeight w:val="336" w:hRule="atLeast"/>
        </w:trPr>
        <w:tc>
          <w:tcPr>
            <w:tcW w:w="63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D4F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RTI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1AC23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184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4934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2(7.46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68D5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6C1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181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78A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(3.73%)</w:t>
            </w:r>
          </w:p>
        </w:tc>
      </w:tr>
      <w:tr w14:paraId="7C33FA0E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E883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587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65R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FFB8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(5.42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2394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F10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190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0ED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(3.73%)</w:t>
            </w:r>
          </w:p>
        </w:tc>
      </w:tr>
      <w:tr w14:paraId="6D173559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7086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7820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68G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289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6(5.42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A5F4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FA2B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101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F8C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(3.39%)</w:t>
            </w:r>
          </w:p>
        </w:tc>
      </w:tr>
      <w:tr w14:paraId="2BAED7FF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629F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344D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184I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B7B7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(2.37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1E73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7CF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179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6DD2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(3.39%)</w:t>
            </w:r>
          </w:p>
        </w:tc>
      </w:tr>
      <w:tr w14:paraId="4DD65AA0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A09E0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BB7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67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911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(2.37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98E2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8992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98G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569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(1.36%)</w:t>
            </w:r>
          </w:p>
        </w:tc>
      </w:tr>
      <w:tr w14:paraId="2FB2CFB5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C8702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63F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115F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3E13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(2.03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92641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B31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190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5199A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(1.02%)</w:t>
            </w:r>
          </w:p>
        </w:tc>
      </w:tr>
      <w:tr w14:paraId="656B8D6F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A64A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F3C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62V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5EE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(1.69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91351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9C46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101EQ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183A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(1.02%)</w:t>
            </w:r>
          </w:p>
        </w:tc>
      </w:tr>
      <w:tr w14:paraId="32DDB378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EA251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166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70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E798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(1.69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9B02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F8E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238T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901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(1.02%)</w:t>
            </w:r>
          </w:p>
        </w:tc>
      </w:tr>
      <w:tr w14:paraId="354BA1B3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0E60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A0A9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184MI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2CD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(1.69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CCE8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8C7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100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B08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(1.02%)</w:t>
            </w:r>
          </w:p>
        </w:tc>
      </w:tr>
      <w:tr w14:paraId="41025121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4947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EAC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65KR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86A0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(1.36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DDFDC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21EB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230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51B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(1.02%)</w:t>
            </w:r>
          </w:p>
        </w:tc>
      </w:tr>
      <w:tr w14:paraId="343512DF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829F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0179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68SG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2E79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(1.36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BE8A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C6F1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225H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A65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(1.02%)</w:t>
            </w:r>
          </w:p>
        </w:tc>
      </w:tr>
      <w:tr w14:paraId="68384B00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B825E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E215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215TS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05C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(1.36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1241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5C45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181Y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5C2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(1.02%)</w:t>
            </w:r>
          </w:p>
        </w:tc>
      </w:tr>
      <w:tr w14:paraId="609293F1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165F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49C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62AV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978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(1.02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DD2C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CEF3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227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82E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0.68%)</w:t>
            </w:r>
          </w:p>
        </w:tc>
      </w:tr>
      <w:tr w14:paraId="711882F9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F181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C01B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67D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F76F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(1.02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CBFF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E78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190G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9253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0.68%)</w:t>
            </w:r>
          </w:p>
        </w:tc>
      </w:tr>
      <w:tr w14:paraId="2F5662E9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6659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65B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219Q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A997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(1.02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DB06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C1C2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221Y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7158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0.68%)</w:t>
            </w:r>
          </w:p>
        </w:tc>
      </w:tr>
      <w:tr w14:paraId="495B3A1F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64EB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221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184MV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5A4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(1.02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0C52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F43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103KN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D1D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0.68%)</w:t>
            </w:r>
          </w:p>
        </w:tc>
      </w:tr>
      <w:tr w14:paraId="03337CC1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7145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06D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68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1170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(1.02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3388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3A16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106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7DE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0.68%)</w:t>
            </w:r>
          </w:p>
        </w:tc>
      </w:tr>
      <w:tr w14:paraId="13EAB6A8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291DD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8095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115YF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47798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(1.02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9C3F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C3B6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106V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B2F9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0.68%)</w:t>
            </w:r>
          </w:p>
        </w:tc>
      </w:tr>
      <w:tr w14:paraId="112A0160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F82E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482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70Q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8BC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0.68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08446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D269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108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E07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0.68%)</w:t>
            </w:r>
          </w:p>
        </w:tc>
      </w:tr>
      <w:tr w14:paraId="1525C22B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8BDA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77FF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219R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0FB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0.68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2A20B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273A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108V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1885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0.68%)</w:t>
            </w:r>
          </w:p>
        </w:tc>
      </w:tr>
      <w:tr w14:paraId="41ED8C88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9924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0B46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74LI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E33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0.68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CDEC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B01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188L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3E54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0.68%)</w:t>
            </w:r>
          </w:p>
        </w:tc>
      </w:tr>
      <w:tr w14:paraId="4B808103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5C46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06E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41L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E192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(0.68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85D9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752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138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4474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</w:tr>
      <w:tr w14:paraId="0DEFCF7E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B5CB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BA2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67G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3BB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40F4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0ED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190C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C00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</w:tr>
      <w:tr w14:paraId="5D60A5EC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F295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AEC7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44D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B05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0788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E89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221HY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5B0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</w:tr>
      <w:tr w14:paraId="42BA3069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05B72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18B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65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983B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AD33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6676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101K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F602B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</w:tr>
      <w:tr w14:paraId="229A8EBA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11B20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B5B2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70G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76AD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A705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45E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101P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0F78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</w:tr>
      <w:tr w14:paraId="5DC1DD4D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FDEC6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D6E0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70K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A2F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A9B61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8AE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103Q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E3D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</w:tr>
      <w:tr w14:paraId="2B08DD3E">
        <w:trPr>
          <w:trHeight w:val="378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B580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DA18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70KT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743B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F61D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CA68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238KNRS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BA1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</w:tr>
      <w:tr w14:paraId="30175659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CB98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7D11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70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075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9483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054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225PH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D01B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</w:tr>
      <w:tr w14:paraId="474B2A72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1CF9F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286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70R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07F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B8AD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506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106A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816F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</w:tr>
      <w:tr w14:paraId="17597602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DDFF2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AC34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70T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98B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C3C5A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AB65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179D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5DB5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</w:tr>
      <w:tr w14:paraId="26005FF6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7961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C048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219E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BC52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E704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3D8C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179E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46BF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</w:tr>
      <w:tr w14:paraId="43275850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3093E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2CEF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K219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83A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C8BB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BA5C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179VD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447A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</w:tr>
      <w:tr w14:paraId="211A1C0B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50F1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6B4D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74I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255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A8911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3707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179VF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7C4FE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</w:tr>
      <w:tr w14:paraId="0EC072D1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4E2A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6099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74LV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1567E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917BF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6FC02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181I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F12E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</w:tr>
      <w:tr w14:paraId="7D8AB9F0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5C48B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3EF0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184MIV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4A65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E0D04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C2C5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918D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0BD4A00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12FD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0680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68SDG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620D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9AF3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C4D1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D69B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E3776D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1ED05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F847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68SN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BA8E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BEC28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7018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55F3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27AF74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EDF04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44E0D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215FL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7E7DB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6B52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C3712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0CF30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D28B9C1">
        <w:trPr>
          <w:trHeight w:val="336" w:hRule="atLeast"/>
        </w:trPr>
        <w:tc>
          <w:tcPr>
            <w:tcW w:w="637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0D7E5D4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7CFCC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215Y</w:t>
            </w:r>
          </w:p>
        </w:tc>
        <w:tc>
          <w:tcPr>
            <w:tcW w:w="96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vAlign w:val="center"/>
          </w:tcPr>
          <w:p w14:paraId="15CD4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F1115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(0.34%)</w:t>
            </w:r>
          </w:p>
        </w:tc>
        <w:tc>
          <w:tcPr>
            <w:tcW w:w="7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49D448A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C6073F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622881E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 w14:paraId="385A6F07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0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77E2C1"/>
    <w:rsid w:val="FA77E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031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0:43:00Z</dcterms:created>
  <dc:creator>罗子洋</dc:creator>
  <cp:lastModifiedBy>罗子洋</cp:lastModifiedBy>
  <dcterms:modified xsi:type="dcterms:W3CDTF">2026-06-11T13:0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242B2DA2876EAAB159CF286AD4893EE3_41</vt:lpwstr>
  </property>
</Properties>
</file>